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705C19" w14:textId="77777777" w:rsidR="00E3411A" w:rsidRPr="003E725F" w:rsidRDefault="00E3411A" w:rsidP="00E3411A">
      <w:pPr>
        <w:pStyle w:val="Heading2"/>
      </w:pPr>
      <w:r w:rsidRPr="003E725F">
        <w:t xml:space="preserve">Appendix </w:t>
      </w:r>
    </w:p>
    <w:p w14:paraId="5C4A3A76" w14:textId="77777777" w:rsidR="00542E15" w:rsidRPr="003E725F" w:rsidRDefault="00542E15" w:rsidP="00144C68">
      <w:pPr>
        <w:spacing w:after="0" w:line="240" w:lineRule="auto"/>
      </w:pPr>
      <w:r w:rsidRPr="003E725F">
        <w:t xml:space="preserve">Table 3 Incidence rate ratios of non-affective psychosis by neighbourhood ethnic density at age 15 for each migrant group – first generation migrants living in Denmark for at least 7 years </w:t>
      </w:r>
    </w:p>
    <w:tbl>
      <w:tblPr>
        <w:tblW w:w="6362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1590"/>
        <w:gridCol w:w="1157"/>
        <w:gridCol w:w="718"/>
        <w:gridCol w:w="1161"/>
        <w:gridCol w:w="1736"/>
      </w:tblGrid>
      <w:tr w:rsidR="00542E15" w:rsidRPr="003E725F" w14:paraId="3622D45A" w14:textId="77777777" w:rsidTr="00991511">
        <w:trPr>
          <w:trHeight w:hRule="exact" w:val="1306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A619" w14:textId="3EA8D9C5" w:rsidR="00542E15" w:rsidRPr="003E725F" w:rsidRDefault="00542E15" w:rsidP="00991511">
            <w:pPr>
              <w:pStyle w:val="Table"/>
            </w:pPr>
            <w:r w:rsidRPr="003E725F">
              <w:t>E</w:t>
            </w:r>
            <w:r w:rsidR="003C0C61">
              <w:t>t</w:t>
            </w:r>
            <w:r w:rsidRPr="003E725F">
              <w:t>hnic density (quintiles for each group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3DCFC6" w14:textId="77777777" w:rsidR="00542E15" w:rsidRPr="003E725F" w:rsidRDefault="00542E15" w:rsidP="00991511">
            <w:pPr>
              <w:pStyle w:val="Table"/>
            </w:pPr>
            <w:r w:rsidRPr="003E725F">
              <w:t>Ethnic density (%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58855E" w14:textId="77777777" w:rsidR="00542E15" w:rsidRPr="003E725F" w:rsidRDefault="00542E15" w:rsidP="00991511">
            <w:pPr>
              <w:pStyle w:val="Table"/>
            </w:pPr>
            <w:r w:rsidRPr="003E725F">
              <w:t>Case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147F5" w14:textId="77777777" w:rsidR="00542E15" w:rsidRPr="003E725F" w:rsidRDefault="00542E15" w:rsidP="00991511">
            <w:pPr>
              <w:pStyle w:val="Table"/>
            </w:pPr>
            <w:r w:rsidRPr="003E725F">
              <w:t>Crude Incidence Rate</w:t>
            </w:r>
            <w:r w:rsidRPr="003E725F">
              <w:rPr>
                <w:vertAlign w:val="superscript"/>
              </w:rPr>
              <w:t>a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4F8E" w14:textId="77777777" w:rsidR="00542E15" w:rsidRPr="003E725F" w:rsidRDefault="00542E15" w:rsidP="00991511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3E725F">
              <w:rPr>
                <w:rFonts w:cstheme="minorHAnsi"/>
                <w:sz w:val="20"/>
                <w:szCs w:val="20"/>
                <w:lang w:eastAsia="en-GB"/>
              </w:rPr>
              <w:t>Incidence rate ratio (95% CI)</w:t>
            </w:r>
            <w:r w:rsidRPr="003E725F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42E15" w:rsidRPr="003E725F" w14:paraId="7F5E96BB" w14:textId="77777777" w:rsidTr="00991511">
        <w:trPr>
          <w:trHeight w:hRule="exact" w:val="399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4B65" w14:textId="77777777" w:rsidR="00542E15" w:rsidRPr="003E725F" w:rsidRDefault="00542E15" w:rsidP="00991511">
            <w:pPr>
              <w:pStyle w:val="Table"/>
            </w:pPr>
            <w:r w:rsidRPr="003E725F">
              <w:t xml:space="preserve">Africa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0E6591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5B3987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BABF51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702" w14:textId="77777777" w:rsidR="00542E15" w:rsidRPr="003E725F" w:rsidRDefault="00542E15" w:rsidP="00991511">
            <w:pPr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542E15" w:rsidRPr="003E725F" w14:paraId="552F01B6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06C" w14:textId="77777777" w:rsidR="00542E15" w:rsidRPr="003E725F" w:rsidRDefault="00542E15" w:rsidP="00991511">
            <w:pPr>
              <w:pStyle w:val="Table"/>
            </w:pPr>
            <w:r w:rsidRPr="003E725F">
              <w:t xml:space="preserve">  1 (lowes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6F40" w14:textId="77777777" w:rsidR="00542E15" w:rsidRPr="003E725F" w:rsidRDefault="00542E15" w:rsidP="00991511">
            <w:pPr>
              <w:pStyle w:val="Table"/>
            </w:pPr>
            <w:r w:rsidRPr="003E725F">
              <w:t>&lt;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D95E" w14:textId="77777777" w:rsidR="00542E15" w:rsidRPr="003E725F" w:rsidRDefault="00542E15" w:rsidP="00991511">
            <w:pPr>
              <w:spacing w:line="240" w:lineRule="auto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DD34C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F6E1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14 (0.40 - 3.26)</w:t>
            </w:r>
          </w:p>
        </w:tc>
      </w:tr>
      <w:tr w:rsidR="00542E15" w:rsidRPr="003E725F" w14:paraId="29F8960F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338" w14:textId="77777777" w:rsidR="00542E15" w:rsidRPr="003E725F" w:rsidRDefault="00542E15" w:rsidP="00991511">
            <w:pPr>
              <w:pStyle w:val="Table"/>
            </w:pPr>
            <w:r w:rsidRPr="003E725F">
              <w:t xml:space="preserve"> 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E57D" w14:textId="77777777" w:rsidR="00542E15" w:rsidRPr="003E725F" w:rsidRDefault="00542E15" w:rsidP="00991511">
            <w:pPr>
              <w:pStyle w:val="Table"/>
            </w:pPr>
            <w:r w:rsidRPr="003E725F">
              <w:t>0.4 - 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C474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5A06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7C0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26 (0.57 - 2.78)</w:t>
            </w:r>
          </w:p>
        </w:tc>
      </w:tr>
      <w:tr w:rsidR="00542E15" w:rsidRPr="003E725F" w14:paraId="07F3B6AD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7F6" w14:textId="77777777" w:rsidR="00542E15" w:rsidRPr="003E725F" w:rsidRDefault="00542E15" w:rsidP="00991511">
            <w:pPr>
              <w:pStyle w:val="Table"/>
            </w:pPr>
            <w:r w:rsidRPr="003E725F">
              <w:t xml:space="preserve"> 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A265" w14:textId="77777777" w:rsidR="00542E15" w:rsidRPr="003E725F" w:rsidRDefault="00542E15" w:rsidP="00991511">
            <w:pPr>
              <w:pStyle w:val="Table"/>
            </w:pPr>
            <w:r w:rsidRPr="003E725F">
              <w:t>0.9 - 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B0FF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D1DF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A6F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73 (0.31 - 1.74)</w:t>
            </w:r>
          </w:p>
        </w:tc>
      </w:tr>
      <w:tr w:rsidR="00542E15" w:rsidRPr="003E725F" w14:paraId="2CD9AAE7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FDD" w14:textId="77777777" w:rsidR="00542E15" w:rsidRPr="003E725F" w:rsidRDefault="00542E15" w:rsidP="00991511">
            <w:pPr>
              <w:pStyle w:val="Table"/>
            </w:pPr>
            <w:r w:rsidRPr="003E725F">
              <w:t xml:space="preserve"> 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E80C9" w14:textId="77777777" w:rsidR="00542E15" w:rsidRPr="003E725F" w:rsidRDefault="00542E15" w:rsidP="00991511">
            <w:pPr>
              <w:pStyle w:val="Table"/>
            </w:pPr>
            <w:r w:rsidRPr="003E725F">
              <w:t>1.7 - 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6E25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5416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73E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35 (0.64 - 2.85)</w:t>
            </w:r>
          </w:p>
        </w:tc>
      </w:tr>
      <w:tr w:rsidR="00542E15" w:rsidRPr="003E725F" w14:paraId="505E9FFC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08B" w14:textId="77777777" w:rsidR="00542E15" w:rsidRPr="003E725F" w:rsidRDefault="00542E15" w:rsidP="00991511">
            <w:pPr>
              <w:pStyle w:val="Table"/>
            </w:pPr>
            <w:r w:rsidRPr="003E725F">
              <w:t xml:space="preserve">  5 (highes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090E" w14:textId="77777777" w:rsidR="00542E15" w:rsidRPr="003E725F" w:rsidRDefault="00542E15" w:rsidP="00991511">
            <w:pPr>
              <w:pStyle w:val="Table"/>
            </w:pPr>
            <w:r w:rsidRPr="003E725F">
              <w:t>3.7 - 1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3FA4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6374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9C5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</w:t>
            </w:r>
          </w:p>
        </w:tc>
      </w:tr>
      <w:tr w:rsidR="00542E15" w:rsidRPr="003E725F" w14:paraId="3CD51DCE" w14:textId="77777777" w:rsidTr="00991511">
        <w:trPr>
          <w:trHeight w:hRule="exact" w:val="399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6315" w14:textId="77777777" w:rsidR="00542E15" w:rsidRPr="003E725F" w:rsidRDefault="00542E15" w:rsidP="00991511">
            <w:pPr>
              <w:pStyle w:val="Table"/>
            </w:pPr>
            <w:r w:rsidRPr="003E725F">
              <w:t xml:space="preserve">   </w:t>
            </w:r>
            <w:r w:rsidRPr="003E725F">
              <w:rPr>
                <w:i/>
              </w:rPr>
              <w:t xml:space="preserve"> Ethnic density trend</w:t>
            </w:r>
            <w:r w:rsidRPr="003E725F">
              <w:rPr>
                <w:vertAlign w:val="superscript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02FC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28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35AA" w14:textId="77777777" w:rsidR="00542E15" w:rsidRPr="003E725F" w:rsidRDefault="00542E15" w:rsidP="00991511">
            <w:pPr>
              <w:rPr>
                <w:rFonts w:cs="Courier New"/>
                <w:i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i/>
                <w:sz w:val="20"/>
                <w:szCs w:val="20"/>
                <w:lang w:eastAsia="en-GB"/>
              </w:rPr>
              <w:t xml:space="preserve">                   1.01 (0.82 – 1.24)</w:t>
            </w:r>
          </w:p>
          <w:p w14:paraId="4BACBCD5" w14:textId="77777777" w:rsidR="00542E15" w:rsidRPr="003E725F" w:rsidRDefault="00542E15" w:rsidP="00991511">
            <w:pPr>
              <w:rPr>
                <w:rFonts w:cs="Courier New"/>
                <w:i/>
                <w:sz w:val="20"/>
                <w:szCs w:val="20"/>
                <w:lang w:eastAsia="en-GB"/>
              </w:rPr>
            </w:pPr>
          </w:p>
        </w:tc>
      </w:tr>
      <w:tr w:rsidR="00542E15" w:rsidRPr="003E725F" w14:paraId="12583089" w14:textId="77777777" w:rsidTr="00991511">
        <w:trPr>
          <w:trHeight w:hRule="exact" w:val="5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4D4A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E77A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F3C1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23B68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EE35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542E15" w:rsidRPr="003E725F" w14:paraId="5BE30174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3F8" w14:textId="77777777" w:rsidR="00542E15" w:rsidRPr="003E725F" w:rsidRDefault="00542E15" w:rsidP="00991511">
            <w:pPr>
              <w:pStyle w:val="Table"/>
            </w:pPr>
            <w:r w:rsidRPr="003E725F">
              <w:t>Europ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F6E2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80443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2EBE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5E5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542E15" w:rsidRPr="003E725F" w14:paraId="05F90D0D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A45F" w14:textId="77777777" w:rsidR="00542E15" w:rsidRPr="003E725F" w:rsidRDefault="00542E15" w:rsidP="00991511">
            <w:pPr>
              <w:pStyle w:val="Table"/>
            </w:pPr>
            <w:r w:rsidRPr="003E725F">
              <w:t xml:space="preserve">  1 (lowes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9332" w14:textId="77777777" w:rsidR="00542E15" w:rsidRPr="003E725F" w:rsidRDefault="00542E15" w:rsidP="00991511">
            <w:pPr>
              <w:pStyle w:val="Table"/>
            </w:pPr>
            <w:r w:rsidRPr="003E725F">
              <w:t>&lt;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4D855" w14:textId="77777777" w:rsidR="00542E15" w:rsidRPr="003E725F" w:rsidRDefault="00542E15" w:rsidP="00991511">
            <w:pPr>
              <w:spacing w:line="240" w:lineRule="auto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EF66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093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58 (1.00 - 2.48)</w:t>
            </w:r>
          </w:p>
        </w:tc>
      </w:tr>
      <w:tr w:rsidR="00542E15" w:rsidRPr="003E725F" w14:paraId="0FD6EE86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070" w14:textId="77777777" w:rsidR="00542E15" w:rsidRPr="003E725F" w:rsidRDefault="00542E15" w:rsidP="00991511">
            <w:pPr>
              <w:pStyle w:val="Table"/>
            </w:pPr>
            <w:r w:rsidRPr="003E725F">
              <w:t xml:space="preserve"> 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B2AD" w14:textId="77777777" w:rsidR="00542E15" w:rsidRPr="003E725F" w:rsidRDefault="00542E15" w:rsidP="00991511">
            <w:pPr>
              <w:pStyle w:val="Table"/>
            </w:pPr>
            <w:r w:rsidRPr="003E725F">
              <w:t>2.3 - 3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7674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37A6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0B7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31 (0.84 - 2.06)</w:t>
            </w:r>
          </w:p>
        </w:tc>
      </w:tr>
      <w:tr w:rsidR="00542E15" w:rsidRPr="003E725F" w14:paraId="52859C54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FD7" w14:textId="77777777" w:rsidR="00542E15" w:rsidRPr="003E725F" w:rsidRDefault="00542E15" w:rsidP="00991511">
            <w:pPr>
              <w:pStyle w:val="Table"/>
            </w:pPr>
            <w:r w:rsidRPr="003E725F">
              <w:t xml:space="preserve"> 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8B7B0" w14:textId="77777777" w:rsidR="00542E15" w:rsidRPr="003E725F" w:rsidRDefault="00542E15" w:rsidP="00991511">
            <w:pPr>
              <w:pStyle w:val="Table"/>
            </w:pPr>
            <w:r w:rsidRPr="003E725F">
              <w:t>3.9 - 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807B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A23D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071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13 (0.72 - 1.77)</w:t>
            </w:r>
          </w:p>
        </w:tc>
      </w:tr>
      <w:tr w:rsidR="00542E15" w:rsidRPr="003E725F" w14:paraId="22C2A7C5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BCA" w14:textId="77777777" w:rsidR="00542E15" w:rsidRPr="003E725F" w:rsidRDefault="00542E15" w:rsidP="00991511">
            <w:pPr>
              <w:pStyle w:val="Table"/>
            </w:pPr>
            <w:r w:rsidRPr="003E725F">
              <w:t xml:space="preserve">  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611AB" w14:textId="77777777" w:rsidR="00542E15" w:rsidRPr="003E725F" w:rsidRDefault="00542E15" w:rsidP="00991511">
            <w:pPr>
              <w:pStyle w:val="Table"/>
            </w:pPr>
            <w:r w:rsidRPr="003E725F">
              <w:t>5.9 - 9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07535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52EA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A9F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65 (1.08 - 2.52)</w:t>
            </w:r>
          </w:p>
        </w:tc>
      </w:tr>
      <w:tr w:rsidR="00542E15" w:rsidRPr="003E725F" w14:paraId="3D598F1F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A86" w14:textId="77777777" w:rsidR="00542E15" w:rsidRPr="003E725F" w:rsidRDefault="00542E15" w:rsidP="00991511">
            <w:pPr>
              <w:pStyle w:val="Table"/>
            </w:pPr>
            <w:r w:rsidRPr="003E725F">
              <w:t xml:space="preserve">  5 (highes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A4DE" w14:textId="77777777" w:rsidR="00542E15" w:rsidRPr="003E725F" w:rsidRDefault="00542E15" w:rsidP="00991511">
            <w:pPr>
              <w:pStyle w:val="Table"/>
            </w:pPr>
            <w:r w:rsidRPr="003E725F">
              <w:t>9.4 - 26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CFB6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44A5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B60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</w:t>
            </w:r>
          </w:p>
        </w:tc>
      </w:tr>
      <w:tr w:rsidR="00542E15" w:rsidRPr="003E725F" w14:paraId="2CE5A932" w14:textId="77777777" w:rsidTr="00991511">
        <w:trPr>
          <w:trHeight w:hRule="exact" w:val="399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6BA9" w14:textId="77777777" w:rsidR="00542E15" w:rsidRPr="003E725F" w:rsidRDefault="00542E15" w:rsidP="00991511">
            <w:pPr>
              <w:pStyle w:val="Table"/>
            </w:pPr>
            <w:r w:rsidRPr="003E725F">
              <w:t xml:space="preserve"> </w:t>
            </w:r>
            <w:r w:rsidRPr="003E725F">
              <w:rPr>
                <w:i/>
              </w:rPr>
              <w:t xml:space="preserve"> Ethnic density trend</w:t>
            </w:r>
            <w:r w:rsidRPr="003E725F">
              <w:rPr>
                <w:vertAlign w:val="superscript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EC3E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28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C2B1" w14:textId="77777777" w:rsidR="00542E15" w:rsidRPr="003E725F" w:rsidRDefault="00542E15" w:rsidP="00991511">
            <w:pPr>
              <w:rPr>
                <w:rFonts w:cs="Courier New"/>
                <w:i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i/>
                <w:sz w:val="20"/>
                <w:szCs w:val="20"/>
                <w:lang w:eastAsia="en-GB"/>
              </w:rPr>
              <w:t xml:space="preserve">                   1.04 (0.95 – 1.15)</w:t>
            </w:r>
          </w:p>
          <w:p w14:paraId="6642D4AC" w14:textId="77777777" w:rsidR="00542E15" w:rsidRPr="003E725F" w:rsidRDefault="00542E15" w:rsidP="00991511">
            <w:pPr>
              <w:rPr>
                <w:rFonts w:cs="Courier New"/>
                <w:i/>
                <w:sz w:val="20"/>
                <w:szCs w:val="20"/>
                <w:lang w:eastAsia="en-GB"/>
              </w:rPr>
            </w:pPr>
          </w:p>
        </w:tc>
      </w:tr>
      <w:tr w:rsidR="00542E15" w:rsidRPr="003E725F" w14:paraId="4F3C97A9" w14:textId="77777777" w:rsidTr="00991511">
        <w:trPr>
          <w:trHeight w:hRule="exact" w:val="57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AD6C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BBEF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A667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95E8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D2FA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542E15" w:rsidRPr="003E725F" w14:paraId="70F66C92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1C3D" w14:textId="77777777" w:rsidR="00542E15" w:rsidRPr="003E725F" w:rsidRDefault="00542E15" w:rsidP="00991511">
            <w:pPr>
              <w:pStyle w:val="Table"/>
            </w:pPr>
            <w:r w:rsidRPr="003E725F">
              <w:t>Middle Ea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34F0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EC0CB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EAEA" w14:textId="77777777" w:rsidR="00542E15" w:rsidRPr="003E725F" w:rsidRDefault="00542E15" w:rsidP="00991511">
            <w:pPr>
              <w:pStyle w:val="Table"/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CB34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542E15" w:rsidRPr="003E725F" w14:paraId="43AC41E1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F6C" w14:textId="77777777" w:rsidR="00542E15" w:rsidRPr="003E725F" w:rsidRDefault="00542E15" w:rsidP="00991511">
            <w:pPr>
              <w:pStyle w:val="Table"/>
            </w:pPr>
            <w:r w:rsidRPr="003E725F">
              <w:t xml:space="preserve">  1 (lowes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698BE" w14:textId="77777777" w:rsidR="00542E15" w:rsidRPr="003E725F" w:rsidRDefault="00542E15" w:rsidP="00991511">
            <w:pPr>
              <w:pStyle w:val="Table"/>
            </w:pPr>
            <w:r w:rsidRPr="003E725F">
              <w:t>&lt;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87F0" w14:textId="77777777" w:rsidR="00542E15" w:rsidRPr="003E725F" w:rsidRDefault="00542E15" w:rsidP="00991511">
            <w:pPr>
              <w:spacing w:line="240" w:lineRule="auto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F700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BBC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81 (0.49 - 1.34)</w:t>
            </w:r>
          </w:p>
        </w:tc>
      </w:tr>
      <w:tr w:rsidR="00542E15" w:rsidRPr="003E725F" w14:paraId="5C2DE0F7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2A0" w14:textId="77777777" w:rsidR="00542E15" w:rsidRPr="003E725F" w:rsidRDefault="00542E15" w:rsidP="00991511">
            <w:pPr>
              <w:pStyle w:val="Table"/>
            </w:pPr>
            <w:r w:rsidRPr="003E725F">
              <w:t xml:space="preserve">  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AEE74" w14:textId="77777777" w:rsidR="00542E15" w:rsidRPr="003E725F" w:rsidRDefault="00542E15" w:rsidP="00991511">
            <w:pPr>
              <w:pStyle w:val="Table"/>
            </w:pPr>
            <w:r w:rsidRPr="003E725F">
              <w:t>0.8 - 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B92C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AF72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4F74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74 (0.46 - 1.19)</w:t>
            </w:r>
          </w:p>
        </w:tc>
      </w:tr>
      <w:tr w:rsidR="00542E15" w:rsidRPr="003E725F" w14:paraId="42B9F1E0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5D0A" w14:textId="77777777" w:rsidR="00542E15" w:rsidRPr="003E725F" w:rsidRDefault="00542E15" w:rsidP="00991511">
            <w:pPr>
              <w:pStyle w:val="Table"/>
            </w:pPr>
            <w:r w:rsidRPr="003E725F">
              <w:t xml:space="preserve">  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A2565" w14:textId="77777777" w:rsidR="00542E15" w:rsidRPr="003E725F" w:rsidRDefault="00542E15" w:rsidP="00991511">
            <w:pPr>
              <w:pStyle w:val="Table"/>
            </w:pPr>
            <w:r w:rsidRPr="003E725F">
              <w:t>1.7 - 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6895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149D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7DF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85 (0.55 - 1.31)</w:t>
            </w:r>
          </w:p>
        </w:tc>
      </w:tr>
      <w:tr w:rsidR="00542E15" w:rsidRPr="003E725F" w14:paraId="124ED8C8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C5F" w14:textId="77777777" w:rsidR="00542E15" w:rsidRPr="003E725F" w:rsidRDefault="00542E15" w:rsidP="00991511">
            <w:pPr>
              <w:pStyle w:val="Table"/>
            </w:pPr>
            <w:r w:rsidRPr="003E725F">
              <w:t xml:space="preserve">  4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bottom"/>
          </w:tcPr>
          <w:p w14:paraId="56F8FC16" w14:textId="77777777" w:rsidR="00542E15" w:rsidRPr="003E725F" w:rsidRDefault="00542E15" w:rsidP="00991511">
            <w:pPr>
              <w:pStyle w:val="Table"/>
            </w:pPr>
            <w:r w:rsidRPr="003E725F">
              <w:t>3.3 - 6.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28EBB056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bottom"/>
          </w:tcPr>
          <w:p w14:paraId="74D88CA2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84D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90 (0.59 - 1.37)</w:t>
            </w:r>
          </w:p>
        </w:tc>
      </w:tr>
      <w:tr w:rsidR="00542E15" w:rsidRPr="003E725F" w14:paraId="3CE6B887" w14:textId="77777777" w:rsidTr="00991511">
        <w:trPr>
          <w:trHeight w:hRule="exact" w:val="399"/>
        </w:trPr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D15" w14:textId="77777777" w:rsidR="00542E15" w:rsidRPr="003E725F" w:rsidRDefault="00542E15" w:rsidP="00991511">
            <w:pPr>
              <w:pStyle w:val="Table"/>
            </w:pPr>
            <w:r w:rsidRPr="003E725F">
              <w:t xml:space="preserve">  5 (highest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bottom"/>
          </w:tcPr>
          <w:p w14:paraId="103732F6" w14:textId="77777777" w:rsidR="00542E15" w:rsidRPr="003E725F" w:rsidRDefault="00542E15" w:rsidP="00991511">
            <w:pPr>
              <w:pStyle w:val="Table"/>
            </w:pPr>
            <w:r w:rsidRPr="003E725F">
              <w:t>6.7 - 40.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30AAC33C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vAlign w:val="bottom"/>
          </w:tcPr>
          <w:p w14:paraId="2210B3A9" w14:textId="77777777" w:rsidR="00542E15" w:rsidRPr="003E725F" w:rsidRDefault="00542E15" w:rsidP="00991511">
            <w:pPr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0C38" w14:textId="77777777" w:rsidR="00542E15" w:rsidRPr="003E725F" w:rsidRDefault="00542E15" w:rsidP="00991511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</w:t>
            </w:r>
          </w:p>
        </w:tc>
      </w:tr>
      <w:tr w:rsidR="00542E15" w:rsidRPr="003E725F" w14:paraId="3959E368" w14:textId="77777777" w:rsidTr="00991511">
        <w:trPr>
          <w:trHeight w:hRule="exact" w:val="399"/>
        </w:trPr>
        <w:tc>
          <w:tcPr>
            <w:tcW w:w="2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1FA5E" w14:textId="77777777" w:rsidR="00542E15" w:rsidRPr="003E725F" w:rsidRDefault="00542E15" w:rsidP="00991511">
            <w:pPr>
              <w:pStyle w:val="Table"/>
            </w:pPr>
            <w:r w:rsidRPr="003E725F">
              <w:t xml:space="preserve">    </w:t>
            </w:r>
            <w:r w:rsidRPr="003E725F">
              <w:rPr>
                <w:i/>
              </w:rPr>
              <w:t xml:space="preserve"> Ethnic density trend</w:t>
            </w:r>
            <w:r w:rsidRPr="003E725F">
              <w:rPr>
                <w:vertAlign w:val="superscript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2ED47E" w14:textId="77777777" w:rsidR="00542E15" w:rsidRPr="003E725F" w:rsidRDefault="00542E15" w:rsidP="00991511">
            <w:pPr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AD8CA" w14:textId="77777777" w:rsidR="00542E15" w:rsidRPr="003E725F" w:rsidRDefault="00542E15" w:rsidP="00991511">
            <w:pPr>
              <w:pStyle w:val="Table"/>
            </w:pPr>
            <w:r w:rsidRPr="003E725F">
              <w:t xml:space="preserve">                    0.93 (0.83 – 1.04)</w:t>
            </w:r>
          </w:p>
          <w:p w14:paraId="627B9040" w14:textId="77777777" w:rsidR="00542E15" w:rsidRPr="003E725F" w:rsidRDefault="00542E15" w:rsidP="00991511">
            <w:pPr>
              <w:pStyle w:val="Table"/>
            </w:pPr>
          </w:p>
        </w:tc>
      </w:tr>
    </w:tbl>
    <w:p w14:paraId="78547CF2" w14:textId="74964280" w:rsidR="00542E15" w:rsidRPr="003E725F" w:rsidRDefault="00542E15" w:rsidP="00144C68">
      <w:pPr>
        <w:spacing w:after="0" w:line="240" w:lineRule="auto"/>
        <w:sectPr w:rsidR="00542E15" w:rsidRPr="003E72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E725F">
        <w:rPr>
          <w:sz w:val="18"/>
          <w:vertAlign w:val="superscript"/>
        </w:rPr>
        <w:t>a</w:t>
      </w:r>
      <w:r w:rsidRPr="003E725F">
        <w:rPr>
          <w:sz w:val="18"/>
        </w:rPr>
        <w:t>The incidence rate measures the number of new cases per 10,000 person years at risk</w:t>
      </w:r>
      <w:r w:rsidRPr="003E725F">
        <w:rPr>
          <w:sz w:val="18"/>
        </w:rPr>
        <w:br/>
      </w:r>
      <w:r w:rsidRPr="003E725F">
        <w:rPr>
          <w:sz w:val="18"/>
          <w:vertAlign w:val="superscript"/>
        </w:rPr>
        <w:t>b</w:t>
      </w:r>
      <w:r w:rsidRPr="003E725F">
        <w:rPr>
          <w:sz w:val="18"/>
        </w:rPr>
        <w:t xml:space="preserve">Adjusted for age, gender, calendar period, parental psychiatric history and income at age 15 the IRR compares rates at each level of ethnic density with the highest ethnic density </w:t>
      </w:r>
      <w:r w:rsidR="00BC41AA" w:rsidRPr="003E725F">
        <w:rPr>
          <w:sz w:val="18"/>
        </w:rPr>
        <w:t>quintile</w:t>
      </w:r>
      <w:r w:rsidRPr="003E725F">
        <w:rPr>
          <w:sz w:val="18"/>
        </w:rPr>
        <w:t xml:space="preserve"> for that migrant group.</w:t>
      </w:r>
      <w:r w:rsidRPr="003E725F">
        <w:rPr>
          <w:sz w:val="18"/>
        </w:rPr>
        <w:br/>
      </w:r>
      <w:r w:rsidRPr="003E725F">
        <w:rPr>
          <w:sz w:val="18"/>
          <w:vertAlign w:val="superscript"/>
        </w:rPr>
        <w:t>c</w:t>
      </w:r>
      <w:r w:rsidRPr="003E725F">
        <w:rPr>
          <w:sz w:val="18"/>
        </w:rPr>
        <w:t>Trend shows the incidence rate ratio corresponding to one quintile increase in neighbourhood ethnic density at age 15</w:t>
      </w:r>
      <w:r w:rsidRPr="003E725F">
        <w:br/>
      </w:r>
    </w:p>
    <w:p w14:paraId="01DB7DB2" w14:textId="2C5141D2" w:rsidR="007C340E" w:rsidRPr="003E725F" w:rsidRDefault="007C340E" w:rsidP="00D772B2">
      <w:pPr>
        <w:keepNext/>
        <w:keepLines/>
        <w:spacing w:after="0" w:line="240" w:lineRule="auto"/>
      </w:pPr>
      <w:r w:rsidRPr="003E725F">
        <w:lastRenderedPageBreak/>
        <w:t xml:space="preserve">Table </w:t>
      </w:r>
      <w:r>
        <w:t>4</w:t>
      </w:r>
      <w:r w:rsidRPr="003E725F">
        <w:t xml:space="preserve"> Incidence rate rat</w:t>
      </w:r>
      <w:r>
        <w:t>ios of non-affective psychosis by</w:t>
      </w:r>
      <w:r w:rsidRPr="003E725F">
        <w:t xml:space="preserve"> neighbourhood ethnic density at age 15 for each migrant group – first and second generation compared </w:t>
      </w:r>
      <w:r w:rsidR="007B6D8E">
        <w:t xml:space="preserve">using </w:t>
      </w:r>
      <w:r w:rsidR="0025076E">
        <w:t xml:space="preserve">a </w:t>
      </w:r>
      <w:r>
        <w:t xml:space="preserve">continuous </w:t>
      </w:r>
      <w:r w:rsidR="007B6D8E">
        <w:t xml:space="preserve">measure of </w:t>
      </w:r>
      <w:r>
        <w:t xml:space="preserve">ethnic density </w:t>
      </w:r>
    </w:p>
    <w:tbl>
      <w:tblPr>
        <w:tblW w:w="8645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4251"/>
        <w:gridCol w:w="2197"/>
        <w:gridCol w:w="2197"/>
      </w:tblGrid>
      <w:tr w:rsidR="007C340E" w:rsidRPr="003E725F" w14:paraId="0F827A6B" w14:textId="77777777" w:rsidTr="00415298">
        <w:trPr>
          <w:trHeight w:hRule="exact" w:val="567"/>
        </w:trPr>
        <w:tc>
          <w:tcPr>
            <w:tcW w:w="42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71CB17" w14:textId="77777777" w:rsidR="007C340E" w:rsidRPr="003E725F" w:rsidRDefault="007C340E" w:rsidP="00415298">
            <w:pPr>
              <w:pStyle w:val="Table"/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14890F64" w14:textId="77777777" w:rsidR="007C340E" w:rsidRPr="003E725F" w:rsidRDefault="007C340E" w:rsidP="00415298">
            <w:pPr>
              <w:pStyle w:val="Table"/>
            </w:pPr>
            <w:r w:rsidRPr="003E725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BCE7386" wp14:editId="4A32CB19">
                      <wp:simplePos x="0" y="0"/>
                      <wp:positionH relativeFrom="column">
                        <wp:posOffset>-83820</wp:posOffset>
                      </wp:positionH>
                      <wp:positionV relativeFrom="paragraph">
                        <wp:posOffset>259927</wp:posOffset>
                      </wp:positionV>
                      <wp:extent cx="965200" cy="0"/>
                      <wp:effectExtent l="0" t="0" r="25400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99058F7" id="Straight Connector 9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6pt,20.45pt" to="69.4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E725F">
              <w:t>1st generation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69201996" w14:textId="77777777" w:rsidR="007C340E" w:rsidRPr="003E725F" w:rsidRDefault="007C340E" w:rsidP="00415298">
            <w:pPr>
              <w:pStyle w:val="Table"/>
            </w:pPr>
            <w:r w:rsidRPr="003E725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9A65BBF" wp14:editId="1E1A63D0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59715</wp:posOffset>
                      </wp:positionV>
                      <wp:extent cx="965200" cy="0"/>
                      <wp:effectExtent l="0" t="0" r="25400" b="1905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0F0323" id="Straight Connector 1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20.45pt" to="76.35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E725F">
              <w:t>2nd generation</w:t>
            </w:r>
          </w:p>
        </w:tc>
      </w:tr>
      <w:tr w:rsidR="007C340E" w:rsidRPr="003E725F" w14:paraId="768D5038" w14:textId="77777777" w:rsidTr="00415298">
        <w:trPr>
          <w:trHeight w:hRule="exact" w:val="731"/>
        </w:trPr>
        <w:tc>
          <w:tcPr>
            <w:tcW w:w="4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F1611" w14:textId="6EB7209F" w:rsidR="007C340E" w:rsidRPr="003E725F" w:rsidRDefault="007C340E" w:rsidP="00415298">
            <w:pPr>
              <w:pStyle w:val="Table"/>
            </w:pPr>
            <w:r w:rsidRPr="003E725F">
              <w:t>E</w:t>
            </w:r>
            <w:r w:rsidR="003C0C61">
              <w:t>t</w:t>
            </w:r>
            <w:r w:rsidRPr="003E725F">
              <w:t>hnic density (quintiles for each group)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E50AF" w14:textId="77777777" w:rsidR="007C340E" w:rsidRPr="003E725F" w:rsidRDefault="007C340E" w:rsidP="00415298">
            <w:pPr>
              <w:keepNext/>
              <w:keepLines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Incidence rate ratio</w:t>
            </w:r>
            <w:r>
              <w:rPr>
                <w:rFonts w:cs="Courier New"/>
                <w:sz w:val="20"/>
                <w:szCs w:val="20"/>
                <w:lang w:eastAsia="en-GB"/>
              </w:rPr>
              <w:br/>
            </w:r>
            <w:r w:rsidRPr="003E725F">
              <w:rPr>
                <w:rFonts w:cs="Courier New"/>
                <w:sz w:val="20"/>
                <w:szCs w:val="20"/>
                <w:lang w:eastAsia="en-GB"/>
              </w:rPr>
              <w:t>(95% CI)</w:t>
            </w:r>
            <w:r w:rsidRPr="009C0CB3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A207E" w14:textId="77777777" w:rsidR="007C340E" w:rsidRPr="003E725F" w:rsidRDefault="007C340E" w:rsidP="00415298">
            <w:pPr>
              <w:keepNext/>
              <w:keepLines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Incidence rate ratio</w:t>
            </w:r>
            <w:r>
              <w:rPr>
                <w:rFonts w:cs="Courier New"/>
                <w:sz w:val="20"/>
                <w:szCs w:val="20"/>
                <w:lang w:eastAsia="en-GB"/>
              </w:rPr>
              <w:br/>
            </w:r>
            <w:r w:rsidRPr="003E725F">
              <w:rPr>
                <w:rFonts w:cs="Courier New"/>
                <w:sz w:val="20"/>
                <w:szCs w:val="20"/>
                <w:lang w:eastAsia="en-GB"/>
              </w:rPr>
              <w:t>(95% CI)</w:t>
            </w:r>
            <w:r w:rsidRPr="009C0CB3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7C340E" w:rsidRPr="003E725F" w14:paraId="30C53892" w14:textId="77777777" w:rsidTr="00415298">
        <w:trPr>
          <w:trHeight w:hRule="exact" w:val="397"/>
        </w:trPr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7B5E" w14:textId="77777777" w:rsidR="007C340E" w:rsidRPr="004E52D6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4E52D6">
              <w:rPr>
                <w:rFonts w:cs="Courier New"/>
                <w:sz w:val="20"/>
                <w:szCs w:val="20"/>
                <w:lang w:eastAsia="en-GB"/>
              </w:rPr>
              <w:t xml:space="preserve">Africa 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84EA" w14:textId="77777777" w:rsidR="007C340E" w:rsidRPr="003E725F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CE95" w14:textId="77777777" w:rsidR="007C340E" w:rsidRPr="003E725F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7C340E" w:rsidRPr="003E725F" w14:paraId="21203968" w14:textId="77777777" w:rsidTr="00415298">
        <w:trPr>
          <w:trHeight w:hRule="exact" w:val="39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F80E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   Effect of 10% decrease in ethnic density</w:t>
            </w:r>
            <w:r w:rsidRPr="006D5609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01B5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1.94 (0.84 - 4.52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67AE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6.27 (1.46 - 26.90)</w:t>
            </w:r>
          </w:p>
        </w:tc>
      </w:tr>
      <w:tr w:rsidR="007C340E" w:rsidRPr="003E725F" w14:paraId="58515677" w14:textId="77777777" w:rsidTr="00415298">
        <w:trPr>
          <w:trHeight w:hRule="exact" w:val="39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71149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   Effect compared between generations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1ACC" w14:textId="77777777" w:rsidR="007C340E" w:rsidRPr="006D5609" w:rsidRDefault="007C340E" w:rsidP="00415298">
            <w:pPr>
              <w:ind w:left="-108" w:firstLine="108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3.23 (0.60 - 17.21)</w:t>
            </w:r>
          </w:p>
          <w:p w14:paraId="2A63F8ED" w14:textId="77777777" w:rsidR="007C340E" w:rsidRPr="006D5609" w:rsidRDefault="007C340E" w:rsidP="00415298">
            <w:pPr>
              <w:ind w:left="-108" w:firstLine="108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7C340E" w:rsidRPr="003E725F" w14:paraId="5767D0A8" w14:textId="77777777" w:rsidTr="00415298">
        <w:trPr>
          <w:trHeight w:hRule="exact" w:val="39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002D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9C3C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7420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C340E" w:rsidRPr="003E725F" w14:paraId="4CCF6D46" w14:textId="77777777" w:rsidTr="00415298">
        <w:trPr>
          <w:trHeight w:hRule="exact" w:val="39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9F7D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   Effect of 10% decrease in ethnic density</w:t>
            </w:r>
            <w:r w:rsidRPr="006D5609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4BD0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1.30 (0.99 - 1.7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3663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1.31 (1.02 - 1.67)</w:t>
            </w:r>
          </w:p>
        </w:tc>
      </w:tr>
      <w:tr w:rsidR="007C340E" w:rsidRPr="003E725F" w14:paraId="11CE5D10" w14:textId="77777777" w:rsidTr="00415298">
        <w:trPr>
          <w:trHeight w:hRule="exact" w:val="39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F344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   Effect compared between generations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5391" w14:textId="77777777" w:rsidR="007C340E" w:rsidRPr="006D5609" w:rsidRDefault="007C340E" w:rsidP="00415298">
            <w:pPr>
              <w:ind w:left="-108" w:firstLine="108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1.00 (0.70 - 1.43)</w:t>
            </w:r>
          </w:p>
          <w:p w14:paraId="6B46AFAC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7C340E" w:rsidRPr="003E725F" w14:paraId="682732FD" w14:textId="77777777" w:rsidTr="00415298">
        <w:trPr>
          <w:trHeight w:hRule="exact" w:val="345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E0CA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Middle Eas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8524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952A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C340E" w:rsidRPr="003E725F" w14:paraId="03021105" w14:textId="77777777" w:rsidTr="00415298">
        <w:trPr>
          <w:trHeight w:hRule="exact" w:val="39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FFBB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   Effect of 10% decrease in ethnic density</w:t>
            </w:r>
            <w:r w:rsidRPr="006D5609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9163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0.99 (0.74 - 1.3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3E62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1.70 (1.04 - 2.77)</w:t>
            </w:r>
          </w:p>
        </w:tc>
      </w:tr>
      <w:tr w:rsidR="007C340E" w:rsidRPr="003E725F" w14:paraId="367D4A9A" w14:textId="77777777" w:rsidTr="00415298">
        <w:trPr>
          <w:trHeight w:hRule="exact" w:val="541"/>
        </w:trPr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39103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 xml:space="preserve">    Effect compared between generations 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EC94D" w14:textId="77777777" w:rsidR="007C340E" w:rsidRPr="006D5609" w:rsidRDefault="007C340E" w:rsidP="00415298">
            <w:pPr>
              <w:ind w:left="-108" w:firstLine="108"/>
              <w:jc w:val="center"/>
              <w:rPr>
                <w:rFonts w:cs="Courier New"/>
                <w:sz w:val="20"/>
                <w:szCs w:val="20"/>
                <w:lang w:eastAsia="en-GB"/>
              </w:rPr>
            </w:pPr>
            <w:r w:rsidRPr="006D5609">
              <w:rPr>
                <w:rFonts w:cs="Courier New"/>
                <w:sz w:val="20"/>
                <w:szCs w:val="20"/>
                <w:lang w:eastAsia="en-GB"/>
              </w:rPr>
              <w:t>1.41 (1.11 - 1.80)</w:t>
            </w:r>
          </w:p>
          <w:p w14:paraId="4CAD7C10" w14:textId="77777777" w:rsidR="007C340E" w:rsidRPr="006D5609" w:rsidRDefault="007C340E" w:rsidP="00415298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</w:tbl>
    <w:p w14:paraId="7FA3D926" w14:textId="77777777" w:rsidR="007C340E" w:rsidRDefault="007C340E" w:rsidP="007C340E">
      <w:pPr>
        <w:pStyle w:val="TableFootnote"/>
        <w:spacing w:line="240" w:lineRule="auto"/>
      </w:pPr>
      <w:r>
        <w:rPr>
          <w:vertAlign w:val="superscript"/>
        </w:rPr>
        <w:t>a</w:t>
      </w:r>
      <w:r w:rsidRPr="003E725F">
        <w:t xml:space="preserve">Adjusted for age, gender, and calendar period the IRR </w:t>
      </w:r>
      <w:r>
        <w:t xml:space="preserve">shows the change in </w:t>
      </w:r>
      <w:r w:rsidRPr="003E725F">
        <w:t>rate</w:t>
      </w:r>
      <w:r>
        <w:t xml:space="preserve"> of non-affective psychosis corresponding </w:t>
      </w:r>
      <w:r>
        <w:br/>
        <w:t>to a decrease of 10% in the ethnic density of the neighbourhood at age 15</w:t>
      </w:r>
      <w:r>
        <w:br/>
      </w:r>
    </w:p>
    <w:p w14:paraId="07C68E9E" w14:textId="02EE0FA9" w:rsidR="00D56F00" w:rsidRPr="003E725F" w:rsidRDefault="00D56F00" w:rsidP="00D56F00">
      <w:pPr>
        <w:pStyle w:val="TableFootnote"/>
        <w:spacing w:line="240" w:lineRule="auto"/>
      </w:pPr>
    </w:p>
    <w:p w14:paraId="6759F633" w14:textId="77777777" w:rsidR="003C2350" w:rsidRPr="003E725F" w:rsidRDefault="003C2350" w:rsidP="0010394F">
      <w:pPr>
        <w:keepNext/>
        <w:keepLines/>
        <w:spacing w:after="0" w:line="240" w:lineRule="auto"/>
      </w:pPr>
      <w:r w:rsidRPr="003E725F">
        <w:lastRenderedPageBreak/>
        <w:t xml:space="preserve">Table 5 Incidence rate ratios of non-affective psychosis by neighbourhood ethnic density at age 15 </w:t>
      </w:r>
      <w:bookmarkStart w:id="0" w:name="_GoBack"/>
      <w:r w:rsidRPr="003E725F">
        <w:t xml:space="preserve">for each migrant group – first and second generation compared –  </w:t>
      </w:r>
      <w:r w:rsidR="00F119D3" w:rsidRPr="003E725F">
        <w:t xml:space="preserve">with </w:t>
      </w:r>
      <w:r w:rsidRPr="003E725F">
        <w:t xml:space="preserve">reference </w:t>
      </w:r>
      <w:r w:rsidR="00F119D3" w:rsidRPr="003E725F">
        <w:t xml:space="preserve">to </w:t>
      </w:r>
      <w:r w:rsidRPr="003E725F">
        <w:t>native Danes in lowest ethnic density quintile</w:t>
      </w:r>
      <w:bookmarkEnd w:id="0"/>
    </w:p>
    <w:tbl>
      <w:tblPr>
        <w:tblW w:w="9779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1558"/>
        <w:gridCol w:w="1134"/>
        <w:gridCol w:w="704"/>
        <w:gridCol w:w="1138"/>
        <w:gridCol w:w="708"/>
        <w:gridCol w:w="1135"/>
        <w:gridCol w:w="1701"/>
        <w:gridCol w:w="1701"/>
      </w:tblGrid>
      <w:tr w:rsidR="003C2350" w:rsidRPr="003E725F" w14:paraId="7FEECCBE" w14:textId="77777777" w:rsidTr="00295BA6">
        <w:trPr>
          <w:trHeight w:hRule="exact" w:val="567"/>
        </w:trPr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46E237" w14:textId="77777777" w:rsidR="003C2350" w:rsidRPr="003E725F" w:rsidRDefault="003C2350" w:rsidP="00144C68">
            <w:pPr>
              <w:pStyle w:val="Table"/>
              <w:keepLines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76109BC" w14:textId="77777777" w:rsidR="003C2350" w:rsidRPr="003E725F" w:rsidRDefault="003C2350" w:rsidP="00144C68">
            <w:pPr>
              <w:pStyle w:val="Table"/>
              <w:keepLines/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0BF3C28" w14:textId="77777777" w:rsidR="003C2350" w:rsidRPr="003E725F" w:rsidRDefault="003C2350" w:rsidP="00144C68">
            <w:pPr>
              <w:pStyle w:val="Table"/>
              <w:keepLines/>
            </w:pPr>
            <w:r w:rsidRPr="003E725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DA69F83" wp14:editId="7C425B59">
                      <wp:simplePos x="0" y="0"/>
                      <wp:positionH relativeFrom="column">
                        <wp:posOffset>16722</wp:posOffset>
                      </wp:positionH>
                      <wp:positionV relativeFrom="paragraph">
                        <wp:posOffset>260773</wp:posOffset>
                      </wp:positionV>
                      <wp:extent cx="965200" cy="0"/>
                      <wp:effectExtent l="0" t="0" r="2540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CE7DF06" id="Straight Connector 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3pt,20.55pt" to="77.3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E725F">
              <w:t>1st gener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37374C1" w14:textId="77777777" w:rsidR="003C2350" w:rsidRPr="003E725F" w:rsidRDefault="003C2350" w:rsidP="00144C68">
            <w:pPr>
              <w:pStyle w:val="Table"/>
              <w:keepLines/>
            </w:pPr>
            <w:r w:rsidRPr="003E725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B761CA" wp14:editId="4E2F50FB">
                      <wp:simplePos x="0" y="0"/>
                      <wp:positionH relativeFrom="column">
                        <wp:posOffset>-32173</wp:posOffset>
                      </wp:positionH>
                      <wp:positionV relativeFrom="paragraph">
                        <wp:posOffset>260350</wp:posOffset>
                      </wp:positionV>
                      <wp:extent cx="965200" cy="0"/>
                      <wp:effectExtent l="0" t="0" r="2540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AFF2E2D" id="Straight Connector 6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55pt,20.5pt" to="73.45pt,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E725F">
              <w:t>2nd gen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F52E45F" w14:textId="77777777" w:rsidR="003C2350" w:rsidRPr="003E725F" w:rsidRDefault="003C2350" w:rsidP="00144C68">
            <w:pPr>
              <w:pStyle w:val="Table"/>
              <w:keepLines/>
            </w:pPr>
            <w:r w:rsidRPr="003E725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8429BC8" wp14:editId="7E5EFF06">
                      <wp:simplePos x="0" y="0"/>
                      <wp:positionH relativeFrom="column">
                        <wp:posOffset>-83820</wp:posOffset>
                      </wp:positionH>
                      <wp:positionV relativeFrom="paragraph">
                        <wp:posOffset>259927</wp:posOffset>
                      </wp:positionV>
                      <wp:extent cx="965200" cy="0"/>
                      <wp:effectExtent l="0" t="0" r="2540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AAF9687" id="Straight Connector 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6pt,20.45pt" to="69.4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E725F">
              <w:t>1st gen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A0FEC72" w14:textId="77777777" w:rsidR="003C2350" w:rsidRPr="003E725F" w:rsidRDefault="003C2350" w:rsidP="00144C68">
            <w:pPr>
              <w:pStyle w:val="Table"/>
              <w:keepLines/>
            </w:pPr>
            <w:r w:rsidRPr="003E725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6A924D" wp14:editId="1C7B5709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59715</wp:posOffset>
                      </wp:positionV>
                      <wp:extent cx="965200" cy="0"/>
                      <wp:effectExtent l="0" t="0" r="2540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5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F0B3E62" id="Straight Connector 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20.45pt" to="76.35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3E725F">
              <w:t>2nd generation</w:t>
            </w:r>
          </w:p>
        </w:tc>
      </w:tr>
      <w:tr w:rsidR="003C2350" w:rsidRPr="003E725F" w14:paraId="08BB40D9" w14:textId="77777777" w:rsidTr="00295BA6">
        <w:trPr>
          <w:trHeight w:hRule="exact" w:val="1298"/>
        </w:trPr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1947B" w14:textId="7B0692E8" w:rsidR="003C2350" w:rsidRPr="003E725F" w:rsidRDefault="00BC41AA" w:rsidP="00144C68">
            <w:pPr>
              <w:pStyle w:val="Table"/>
              <w:keepLines/>
            </w:pPr>
            <w:r w:rsidRPr="003E725F">
              <w:t>Ethnic</w:t>
            </w:r>
            <w:r w:rsidR="003C2350" w:rsidRPr="003E725F">
              <w:t xml:space="preserve"> density (quintiles for each group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419E51D" w14:textId="77777777" w:rsidR="003C2350" w:rsidRPr="003E725F" w:rsidRDefault="003C2350" w:rsidP="00144C68">
            <w:pPr>
              <w:pStyle w:val="Table"/>
              <w:keepLines/>
            </w:pPr>
            <w:r w:rsidRPr="003E725F">
              <w:t>Ethnic density (%)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40774661" w14:textId="77777777" w:rsidR="003C2350" w:rsidRPr="003E725F" w:rsidRDefault="003C2350" w:rsidP="00144C68">
            <w:pPr>
              <w:pStyle w:val="Table"/>
              <w:keepLines/>
            </w:pPr>
            <w:r w:rsidRPr="003E725F">
              <w:t>Cases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3AD3BD99" w14:textId="77777777" w:rsidR="003C2350" w:rsidRPr="003E725F" w:rsidRDefault="003C2350" w:rsidP="00144C68">
            <w:pPr>
              <w:pStyle w:val="Table"/>
              <w:keepLines/>
            </w:pPr>
            <w:r w:rsidRPr="003E725F">
              <w:t>Crude Incidence Rate</w:t>
            </w:r>
            <w:r w:rsidRPr="003E725F">
              <w:rPr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81D5F8F" w14:textId="77777777" w:rsidR="003C2350" w:rsidRPr="003E725F" w:rsidRDefault="003C2350" w:rsidP="00144C68">
            <w:pPr>
              <w:pStyle w:val="Table"/>
              <w:keepLines/>
            </w:pPr>
            <w:r w:rsidRPr="003E725F">
              <w:t>Cases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49E7EE01" w14:textId="77777777" w:rsidR="003C2350" w:rsidRPr="003E725F" w:rsidRDefault="003C2350" w:rsidP="00144C68">
            <w:pPr>
              <w:pStyle w:val="Table"/>
              <w:keepLines/>
            </w:pPr>
            <w:r w:rsidRPr="003E725F">
              <w:t>Crude Incidence Rate</w:t>
            </w:r>
            <w:r w:rsidRPr="003E725F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27C45" w14:textId="77777777" w:rsidR="003C2350" w:rsidRPr="003E725F" w:rsidRDefault="003C2350" w:rsidP="00144C68">
            <w:pPr>
              <w:keepNext/>
              <w:keepLines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Incidence rate ratio (95% CI)</w:t>
            </w:r>
            <w:r w:rsidRPr="009C0CB3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65017" w14:textId="77777777" w:rsidR="003C2350" w:rsidRPr="003E725F" w:rsidRDefault="003C2350" w:rsidP="00144C68">
            <w:pPr>
              <w:keepNext/>
              <w:keepLines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Incidence rate ratio (95% CI)</w:t>
            </w:r>
            <w:r w:rsidRPr="009C0CB3">
              <w:rPr>
                <w:rFonts w:cs="Courier New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3C2350" w:rsidRPr="003E725F" w14:paraId="421FC4D1" w14:textId="77777777" w:rsidTr="00295BA6">
        <w:trPr>
          <w:trHeight w:hRule="exact" w:val="397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8B0B" w14:textId="77777777" w:rsidR="003C2350" w:rsidRPr="003E725F" w:rsidRDefault="003C2350" w:rsidP="00295BA6">
            <w:pPr>
              <w:pStyle w:val="Table"/>
            </w:pPr>
            <w:r w:rsidRPr="003E725F">
              <w:t xml:space="preserve">Afric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9E00B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4BE92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F9FD5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3A272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C7C2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16D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481A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3C2350" w:rsidRPr="003E725F" w14:paraId="288DD10A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68AE" w14:textId="77777777" w:rsidR="003C2350" w:rsidRPr="003E725F" w:rsidRDefault="003C2350" w:rsidP="00295BA6">
            <w:pPr>
              <w:pStyle w:val="Table"/>
            </w:pPr>
            <w:r w:rsidRPr="003E725F">
              <w:t xml:space="preserve">  1 (low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2C47D" w14:textId="77777777" w:rsidR="003C2350" w:rsidRPr="003E725F" w:rsidRDefault="003C2350" w:rsidP="00295BA6">
            <w:pPr>
              <w:pStyle w:val="Table"/>
            </w:pPr>
            <w:r w:rsidRPr="003E725F">
              <w:t>&lt;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D88AAC1" w14:textId="77777777" w:rsidR="003C2350" w:rsidRPr="003E725F" w:rsidRDefault="003C2350" w:rsidP="00295BA6">
            <w:pPr>
              <w:spacing w:line="240" w:lineRule="auto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F0B828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9C76A0" w14:textId="77777777" w:rsidR="003C2350" w:rsidRPr="003E725F" w:rsidRDefault="003C2350" w:rsidP="00295BA6">
            <w:pPr>
              <w:spacing w:after="0"/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7FA77A" w14:textId="77777777" w:rsidR="003C2350" w:rsidRPr="003E725F" w:rsidRDefault="003C2350" w:rsidP="00295BA6">
            <w:pPr>
              <w:spacing w:after="0"/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B483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55 (1.60 - 4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BA1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4.62 (2.55 - 8.37)</w:t>
            </w:r>
          </w:p>
        </w:tc>
      </w:tr>
      <w:tr w:rsidR="003C2350" w:rsidRPr="003E725F" w14:paraId="6C2A33E5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32B0" w14:textId="77777777" w:rsidR="003C2350" w:rsidRPr="003E725F" w:rsidRDefault="003C2350" w:rsidP="00295BA6">
            <w:pPr>
              <w:pStyle w:val="Table"/>
            </w:pPr>
            <w:r w:rsidRPr="003E725F">
              <w:t xml:space="preserve">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A83C6" w14:textId="77777777" w:rsidR="003C2350" w:rsidRPr="003E725F" w:rsidRDefault="003C2350" w:rsidP="00295BA6">
            <w:pPr>
              <w:pStyle w:val="Table"/>
            </w:pPr>
            <w:r w:rsidRPr="003E725F">
              <w:t>0.4 - 0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ADE03B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426E6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936D12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CC0FBA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114A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93 (2.20 - 3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F8A3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76 (1.73 - 4.39)</w:t>
            </w:r>
          </w:p>
        </w:tc>
      </w:tr>
      <w:tr w:rsidR="003C2350" w:rsidRPr="003E725F" w14:paraId="0CEC5686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B840" w14:textId="77777777" w:rsidR="003C2350" w:rsidRPr="003E725F" w:rsidRDefault="003C2350" w:rsidP="00295BA6">
            <w:pPr>
              <w:pStyle w:val="Table"/>
            </w:pPr>
            <w:r w:rsidRPr="003E725F">
              <w:t xml:space="preserve"> 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A43FF" w14:textId="77777777" w:rsidR="003C2350" w:rsidRPr="003E725F" w:rsidRDefault="003C2350" w:rsidP="00295BA6">
            <w:pPr>
              <w:pStyle w:val="Table"/>
            </w:pPr>
            <w:r w:rsidRPr="003E725F">
              <w:t>0.9 - 1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21F51D3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692CA5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6A5342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090662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BDA9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69 (1.15 - 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D0F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24 (0.75 - 2.07)</w:t>
            </w:r>
          </w:p>
        </w:tc>
      </w:tr>
      <w:tr w:rsidR="003C2350" w:rsidRPr="003E725F" w14:paraId="2741C705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19A3" w14:textId="77777777" w:rsidR="003C2350" w:rsidRPr="003E725F" w:rsidRDefault="003C2350" w:rsidP="00295BA6">
            <w:pPr>
              <w:pStyle w:val="Table"/>
            </w:pPr>
            <w:r w:rsidRPr="003E725F">
              <w:t xml:space="preserve"> 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45C95" w14:textId="77777777" w:rsidR="003C2350" w:rsidRPr="003E725F" w:rsidRDefault="003C2350" w:rsidP="00295BA6">
            <w:pPr>
              <w:pStyle w:val="Table"/>
            </w:pPr>
            <w:r w:rsidRPr="003E725F">
              <w:t>1.7 - 3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98075DA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0360F1B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EE294C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B2FBB6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4A4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48 (1.80 - 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A6B1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07 (0.69 - 1.67)</w:t>
            </w:r>
          </w:p>
        </w:tc>
      </w:tr>
      <w:tr w:rsidR="003C2350" w:rsidRPr="003E725F" w14:paraId="742EEA16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C1D1" w14:textId="77777777" w:rsidR="003C2350" w:rsidRPr="003E725F" w:rsidRDefault="003C2350" w:rsidP="00295BA6">
            <w:pPr>
              <w:pStyle w:val="Table"/>
            </w:pPr>
            <w:r w:rsidRPr="003E725F">
              <w:t xml:space="preserve">  5 (high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42ED7" w14:textId="77777777" w:rsidR="003C2350" w:rsidRPr="003E725F" w:rsidRDefault="003C2350" w:rsidP="00295BA6">
            <w:pPr>
              <w:pStyle w:val="Table"/>
            </w:pPr>
            <w:r w:rsidRPr="003E725F">
              <w:t>3.7 - 18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925C59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91B4498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36145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577D0B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D4D5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83 (1.22 - 2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ADF3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19 (0.71 - 2.00)</w:t>
            </w:r>
          </w:p>
        </w:tc>
      </w:tr>
      <w:tr w:rsidR="003C2350" w:rsidRPr="003E725F" w14:paraId="0E90197F" w14:textId="77777777" w:rsidTr="00295BA6">
        <w:trPr>
          <w:trHeight w:hRule="exact" w:val="5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751A4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3DFF6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B93C2FA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EABA5CC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0446B2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18EE5B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D1523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0D820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3C2350" w:rsidRPr="003E725F" w14:paraId="4BD70A96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D6C2" w14:textId="77777777" w:rsidR="003C2350" w:rsidRPr="003E725F" w:rsidRDefault="003C2350" w:rsidP="00295BA6">
            <w:pPr>
              <w:pStyle w:val="Table"/>
            </w:pPr>
            <w:r w:rsidRPr="003E725F">
              <w:t>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19E1B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44B2C2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EAA74B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20C621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5DD0AE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843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20FB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2350" w:rsidRPr="003E725F" w14:paraId="5A78E8DE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E853" w14:textId="77777777" w:rsidR="003C2350" w:rsidRPr="003E725F" w:rsidRDefault="003C2350" w:rsidP="00295BA6">
            <w:pPr>
              <w:pStyle w:val="Table"/>
            </w:pPr>
            <w:r w:rsidRPr="003E725F">
              <w:t xml:space="preserve">  1 (low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664BB" w14:textId="77777777" w:rsidR="003C2350" w:rsidRPr="003E725F" w:rsidRDefault="003C2350" w:rsidP="00295BA6">
            <w:pPr>
              <w:pStyle w:val="Table"/>
            </w:pPr>
            <w:r w:rsidRPr="003E725F">
              <w:t>&lt;2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9D35D0E" w14:textId="77777777" w:rsidR="003C2350" w:rsidRPr="003E725F" w:rsidRDefault="003C2350" w:rsidP="00295BA6">
            <w:pPr>
              <w:spacing w:line="240" w:lineRule="auto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CA5DD7E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2F0AE8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C241D9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D3F6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92 (1.58 - 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4BB4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.10 (1.58 - 2.79)</w:t>
            </w:r>
          </w:p>
        </w:tc>
      </w:tr>
      <w:tr w:rsidR="003C2350" w:rsidRPr="003E725F" w14:paraId="7EFEFD14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7A7E" w14:textId="77777777" w:rsidR="003C2350" w:rsidRPr="003E725F" w:rsidRDefault="003C2350" w:rsidP="00295BA6">
            <w:pPr>
              <w:pStyle w:val="Table"/>
            </w:pPr>
            <w:r w:rsidRPr="003E725F">
              <w:t xml:space="preserve">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A188D" w14:textId="77777777" w:rsidR="003C2350" w:rsidRPr="003E725F" w:rsidRDefault="003C2350" w:rsidP="00295BA6">
            <w:pPr>
              <w:pStyle w:val="Table"/>
            </w:pPr>
            <w:r w:rsidRPr="003E725F">
              <w:t>2.3 - 3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EDCBEE6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946A0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B54F29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AABAF2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DB0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61 (1.32 - 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C61C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72 (1.35 - 2.18)</w:t>
            </w:r>
          </w:p>
        </w:tc>
      </w:tr>
      <w:tr w:rsidR="003C2350" w:rsidRPr="003E725F" w14:paraId="77FB0671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F176" w14:textId="77777777" w:rsidR="003C2350" w:rsidRPr="003E725F" w:rsidRDefault="003C2350" w:rsidP="00295BA6">
            <w:pPr>
              <w:pStyle w:val="Table"/>
            </w:pPr>
            <w:r w:rsidRPr="003E725F">
              <w:t xml:space="preserve"> 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F05D3" w14:textId="77777777" w:rsidR="003C2350" w:rsidRPr="003E725F" w:rsidRDefault="003C2350" w:rsidP="00295BA6">
            <w:pPr>
              <w:pStyle w:val="Table"/>
            </w:pPr>
            <w:r w:rsidRPr="003E725F">
              <w:t>3.9 - 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02F2DD8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CFE882A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BAA525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5E803E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917B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50 (1.23 -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F60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42 (1.15 - 1.75)</w:t>
            </w:r>
          </w:p>
        </w:tc>
      </w:tr>
      <w:tr w:rsidR="003C2350" w:rsidRPr="003E725F" w14:paraId="2C755FFF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2651" w14:textId="77777777" w:rsidR="003C2350" w:rsidRPr="003E725F" w:rsidRDefault="003C2350" w:rsidP="00295BA6">
            <w:pPr>
              <w:pStyle w:val="Table"/>
            </w:pPr>
            <w:r w:rsidRPr="003E725F">
              <w:t xml:space="preserve"> 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1E8A2" w14:textId="77777777" w:rsidR="003C2350" w:rsidRPr="003E725F" w:rsidRDefault="003C2350" w:rsidP="00295BA6">
            <w:pPr>
              <w:pStyle w:val="Table"/>
            </w:pPr>
            <w:r w:rsidRPr="003E725F">
              <w:t>5.9 - 9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568EC2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1AF5E46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C08D4D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F9B611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5DA7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89 (1.56 - 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A156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37 (1.12 - 1.68)</w:t>
            </w:r>
          </w:p>
        </w:tc>
      </w:tr>
      <w:tr w:rsidR="003C2350" w:rsidRPr="003E725F" w14:paraId="014D1AAD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87F0" w14:textId="77777777" w:rsidR="003C2350" w:rsidRPr="003E725F" w:rsidRDefault="003C2350" w:rsidP="00295BA6">
            <w:pPr>
              <w:pStyle w:val="Table"/>
            </w:pPr>
            <w:r w:rsidRPr="003E725F">
              <w:t xml:space="preserve">  5 (high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BD4E8" w14:textId="77777777" w:rsidR="003C2350" w:rsidRPr="003E725F" w:rsidRDefault="003C2350" w:rsidP="00295BA6">
            <w:pPr>
              <w:pStyle w:val="Table"/>
            </w:pPr>
            <w:r w:rsidRPr="003E725F">
              <w:t>9.4 - 26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843B681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BD2DD4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941C59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103F66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0751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14 (0.85 - 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9168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17 (0.95 - 1.44)</w:t>
            </w:r>
          </w:p>
        </w:tc>
      </w:tr>
      <w:tr w:rsidR="003C2350" w:rsidRPr="003E725F" w14:paraId="49F477AD" w14:textId="77777777" w:rsidTr="00295BA6">
        <w:trPr>
          <w:trHeight w:hRule="exact" w:val="5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514CD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BA790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57E8EE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8FD413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C7B23F" w14:textId="77777777" w:rsidR="003C2350" w:rsidRPr="003E725F" w:rsidRDefault="003C2350" w:rsidP="00295BA6">
            <w:pPr>
              <w:keepNext/>
              <w:keepLines/>
              <w:tabs>
                <w:tab w:val="left" w:pos="600"/>
              </w:tabs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0DF074" w14:textId="77777777" w:rsidR="003C2350" w:rsidRPr="003E725F" w:rsidRDefault="003C2350" w:rsidP="00295BA6">
            <w:pPr>
              <w:keepNext/>
              <w:keepLines/>
              <w:tabs>
                <w:tab w:val="left" w:pos="600"/>
              </w:tabs>
              <w:ind w:left="-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E7C9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F7124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</w:p>
        </w:tc>
      </w:tr>
      <w:tr w:rsidR="003C2350" w:rsidRPr="003E725F" w14:paraId="439B49DC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FC97" w14:textId="77777777" w:rsidR="003C2350" w:rsidRPr="003E725F" w:rsidRDefault="003C2350" w:rsidP="00295BA6">
            <w:pPr>
              <w:pStyle w:val="Table"/>
            </w:pPr>
            <w:r w:rsidRPr="003E725F">
              <w:t>Middle 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A1768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50AF7F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869763F" w14:textId="77777777" w:rsidR="003C2350" w:rsidRPr="003E725F" w:rsidRDefault="003C2350" w:rsidP="00295BA6">
            <w:pPr>
              <w:pStyle w:val="Table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EA4A4B" w14:textId="77777777" w:rsidR="003C2350" w:rsidRPr="003E725F" w:rsidRDefault="003C2350" w:rsidP="00295BA6">
            <w:pPr>
              <w:keepNext/>
              <w:keepLines/>
              <w:tabs>
                <w:tab w:val="left" w:pos="600"/>
              </w:tabs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730FF4E" w14:textId="77777777" w:rsidR="003C2350" w:rsidRPr="003E725F" w:rsidRDefault="003C2350" w:rsidP="00295BA6">
            <w:pPr>
              <w:keepNext/>
              <w:keepLines/>
              <w:tabs>
                <w:tab w:val="left" w:pos="600"/>
              </w:tabs>
              <w:ind w:left="-108"/>
              <w:rPr>
                <w:rFonts w:cs="Courier New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27E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B212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2350" w:rsidRPr="003E725F" w14:paraId="7C5825A4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5749" w14:textId="77777777" w:rsidR="003C2350" w:rsidRPr="003E725F" w:rsidRDefault="003C2350" w:rsidP="00295BA6">
            <w:pPr>
              <w:pStyle w:val="Table"/>
            </w:pPr>
            <w:r w:rsidRPr="003E725F">
              <w:t xml:space="preserve">  1 (low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A679A" w14:textId="77777777" w:rsidR="003C2350" w:rsidRPr="003E725F" w:rsidRDefault="003C2350" w:rsidP="00295BA6">
            <w:pPr>
              <w:pStyle w:val="Table"/>
            </w:pPr>
            <w:r w:rsidRPr="003E725F">
              <w:t>&lt;0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2258837" w14:textId="77777777" w:rsidR="003C2350" w:rsidRPr="003E725F" w:rsidRDefault="003C2350" w:rsidP="00295BA6">
            <w:pPr>
              <w:spacing w:line="240" w:lineRule="auto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E776D5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C67C7C" w14:textId="77777777" w:rsidR="003C2350" w:rsidRPr="003E725F" w:rsidRDefault="003C2350" w:rsidP="00295BA6">
            <w:pPr>
              <w:spacing w:after="0"/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A24FE0" w14:textId="77777777" w:rsidR="003C2350" w:rsidRPr="003E725F" w:rsidRDefault="003C2350" w:rsidP="00295BA6">
            <w:pPr>
              <w:spacing w:after="0"/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325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42 (1.13 - 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32D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40 (0.79 - 2.47)</w:t>
            </w:r>
          </w:p>
        </w:tc>
      </w:tr>
      <w:tr w:rsidR="003C2350" w:rsidRPr="003E725F" w14:paraId="493435A5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1138" w14:textId="77777777" w:rsidR="003C2350" w:rsidRPr="003E725F" w:rsidRDefault="003C2350" w:rsidP="00295BA6">
            <w:pPr>
              <w:pStyle w:val="Table"/>
            </w:pPr>
            <w:r w:rsidRPr="003E725F">
              <w:t xml:space="preserve">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668EF" w14:textId="77777777" w:rsidR="003C2350" w:rsidRPr="003E725F" w:rsidRDefault="003C2350" w:rsidP="00295BA6">
            <w:pPr>
              <w:pStyle w:val="Table"/>
            </w:pPr>
            <w:r w:rsidRPr="003E725F">
              <w:t>0.8 - 1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F47FA0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D0FF0F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D5A56F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387C00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DC52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10 (0.87 - 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2B34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50 (0.95 - 2.35)</w:t>
            </w:r>
          </w:p>
        </w:tc>
      </w:tr>
      <w:tr w:rsidR="003C2350" w:rsidRPr="003E725F" w14:paraId="72CE05C2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C6EA" w14:textId="77777777" w:rsidR="003C2350" w:rsidRPr="003E725F" w:rsidRDefault="003C2350" w:rsidP="00295BA6">
            <w:pPr>
              <w:pStyle w:val="Table"/>
            </w:pPr>
            <w:r w:rsidRPr="003E725F">
              <w:t xml:space="preserve"> 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E0642" w14:textId="77777777" w:rsidR="003C2350" w:rsidRPr="003E725F" w:rsidRDefault="003C2350" w:rsidP="00295BA6">
            <w:pPr>
              <w:pStyle w:val="Table"/>
            </w:pPr>
            <w:r w:rsidRPr="003E725F">
              <w:t>1.7 - 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432C035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A048DDD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C3449B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D2BC8AD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4A93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04 (0.81 - 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A5F2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88 (0.56 - 1.41)</w:t>
            </w:r>
          </w:p>
        </w:tc>
      </w:tr>
      <w:tr w:rsidR="003C2350" w:rsidRPr="003E725F" w14:paraId="08A0A1B7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BFE34D" w14:textId="77777777" w:rsidR="003C2350" w:rsidRPr="003E725F" w:rsidRDefault="003C2350" w:rsidP="00295BA6">
            <w:pPr>
              <w:pStyle w:val="Table"/>
            </w:pPr>
            <w:r w:rsidRPr="003E725F">
              <w:t xml:space="preserve"> 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7FFCAE" w14:textId="77777777" w:rsidR="003C2350" w:rsidRPr="003E725F" w:rsidRDefault="003C2350" w:rsidP="00295BA6">
            <w:pPr>
              <w:pStyle w:val="Table"/>
            </w:pPr>
            <w:r w:rsidRPr="003E725F">
              <w:t>3.3 - 6.7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390D74C8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5445E0C4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7CC9D51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1FBBE54C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586948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28 (1.01 - 1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CBAC60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06 (0.73 - 1.55)</w:t>
            </w:r>
          </w:p>
        </w:tc>
      </w:tr>
      <w:tr w:rsidR="003C2350" w:rsidRPr="003E725F" w14:paraId="0D184849" w14:textId="77777777" w:rsidTr="00295BA6">
        <w:trPr>
          <w:trHeight w:hRule="exact" w:val="397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89DDC" w14:textId="77777777" w:rsidR="003C2350" w:rsidRPr="003E725F" w:rsidRDefault="003C2350" w:rsidP="00295BA6">
            <w:pPr>
              <w:pStyle w:val="Table"/>
            </w:pPr>
            <w:r w:rsidRPr="003E725F">
              <w:t xml:space="preserve">  5 (highes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CB31F" w14:textId="77777777" w:rsidR="003C2350" w:rsidRPr="003E725F" w:rsidRDefault="003C2350" w:rsidP="00295BA6">
            <w:pPr>
              <w:pStyle w:val="Table"/>
            </w:pPr>
            <w:r w:rsidRPr="003E725F">
              <w:t>6.7 - 4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0A0EC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A76D1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D1E26" w14:textId="77777777" w:rsidR="003C2350" w:rsidRPr="003E725F" w:rsidRDefault="003C2350" w:rsidP="00295BA6">
            <w:pPr>
              <w:ind w:left="-108" w:firstLine="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A52C6" w14:textId="77777777" w:rsidR="003C2350" w:rsidRPr="003E725F" w:rsidRDefault="003C2350" w:rsidP="00295BA6">
            <w:pPr>
              <w:ind w:left="-108"/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64DE5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1.40 (1.08 - 1.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72D7A" w14:textId="77777777" w:rsidR="003C2350" w:rsidRPr="003E725F" w:rsidRDefault="003C2350" w:rsidP="00295BA6">
            <w:pPr>
              <w:rPr>
                <w:rFonts w:cs="Courier New"/>
                <w:sz w:val="20"/>
                <w:szCs w:val="20"/>
                <w:lang w:eastAsia="en-GB"/>
              </w:rPr>
            </w:pPr>
            <w:r w:rsidRPr="003E725F">
              <w:rPr>
                <w:rFonts w:cs="Courier New"/>
                <w:sz w:val="20"/>
                <w:szCs w:val="20"/>
                <w:lang w:eastAsia="en-GB"/>
              </w:rPr>
              <w:t>0.58 (0.37 - 0.91)</w:t>
            </w:r>
          </w:p>
        </w:tc>
      </w:tr>
    </w:tbl>
    <w:p w14:paraId="67E8DE5D" w14:textId="4A374B4B" w:rsidR="000E6E36" w:rsidRDefault="003C2350" w:rsidP="007C340E">
      <w:pPr>
        <w:pStyle w:val="TableFootnote"/>
        <w:spacing w:line="240" w:lineRule="auto"/>
      </w:pPr>
      <w:r w:rsidRPr="003E725F">
        <w:rPr>
          <w:vertAlign w:val="superscript"/>
        </w:rPr>
        <w:t>a</w:t>
      </w:r>
      <w:r w:rsidRPr="003E725F">
        <w:t>The incidence rate measures the number of new cases per 10,000 person years at risk</w:t>
      </w:r>
      <w:r w:rsidRPr="003E725F">
        <w:br/>
      </w:r>
      <w:r w:rsidRPr="003E725F">
        <w:rPr>
          <w:vertAlign w:val="superscript"/>
        </w:rPr>
        <w:t>b</w:t>
      </w:r>
      <w:r w:rsidRPr="003E725F">
        <w:t xml:space="preserve">Adjusted for age, gender, and calendar period the IRR compares rates at each level of ethnic density with the highest ethnic density </w:t>
      </w:r>
      <w:r w:rsidR="00BC41AA" w:rsidRPr="003E725F">
        <w:t>quintile</w:t>
      </w:r>
      <w:r w:rsidRPr="003E725F">
        <w:t xml:space="preserve"> for that migrant group.</w:t>
      </w:r>
    </w:p>
    <w:sectPr w:rsidR="000E6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F00"/>
    <w:rsid w:val="0006652F"/>
    <w:rsid w:val="000E6E36"/>
    <w:rsid w:val="0010394F"/>
    <w:rsid w:val="00144C68"/>
    <w:rsid w:val="002124BA"/>
    <w:rsid w:val="0021713E"/>
    <w:rsid w:val="0025076E"/>
    <w:rsid w:val="00287C09"/>
    <w:rsid w:val="00295BA6"/>
    <w:rsid w:val="002C1CB5"/>
    <w:rsid w:val="002E1A1A"/>
    <w:rsid w:val="003C0C61"/>
    <w:rsid w:val="003C2350"/>
    <w:rsid w:val="003E725F"/>
    <w:rsid w:val="004B5174"/>
    <w:rsid w:val="00542E15"/>
    <w:rsid w:val="005909F1"/>
    <w:rsid w:val="006D5609"/>
    <w:rsid w:val="006F71F5"/>
    <w:rsid w:val="00794F80"/>
    <w:rsid w:val="007B6D8E"/>
    <w:rsid w:val="007C340E"/>
    <w:rsid w:val="00821B64"/>
    <w:rsid w:val="009A2781"/>
    <w:rsid w:val="009C0CB3"/>
    <w:rsid w:val="00A719F1"/>
    <w:rsid w:val="00AA4A27"/>
    <w:rsid w:val="00BC41AA"/>
    <w:rsid w:val="00C30DC7"/>
    <w:rsid w:val="00C936EA"/>
    <w:rsid w:val="00CF4182"/>
    <w:rsid w:val="00D532E6"/>
    <w:rsid w:val="00D56F00"/>
    <w:rsid w:val="00D772B2"/>
    <w:rsid w:val="00E3411A"/>
    <w:rsid w:val="00EC1D89"/>
    <w:rsid w:val="00F119D3"/>
    <w:rsid w:val="00FA04E7"/>
    <w:rsid w:val="00FA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EBB8"/>
  <w15:chartTrackingRefBased/>
  <w15:docId w15:val="{D62FD7DE-FA83-4743-BAF5-533850A9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56F00"/>
    <w:pPr>
      <w:spacing w:line="360" w:lineRule="auto"/>
    </w:pPr>
  </w:style>
  <w:style w:type="paragraph" w:styleId="Heading2">
    <w:name w:val="heading 2"/>
    <w:basedOn w:val="Normal"/>
    <w:link w:val="Heading2Char"/>
    <w:uiPriority w:val="9"/>
    <w:qFormat/>
    <w:rsid w:val="00AA4A27"/>
    <w:pPr>
      <w:spacing w:before="100" w:beforeAutospacing="1" w:after="100" w:afterAutospacing="1" w:line="240" w:lineRule="auto"/>
      <w:outlineLvl w:val="1"/>
    </w:pPr>
    <w:rPr>
      <w:rFonts w:ascii="Calibri" w:eastAsia="Times New Roman" w:hAnsi="Calibri" w:cs="Times New Roman"/>
      <w:b/>
      <w:bCs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30DC7"/>
    <w:pPr>
      <w:keepNext/>
      <w:keepLines/>
      <w:spacing w:before="200" w:after="12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">
    <w:name w:val="Data"/>
    <w:basedOn w:val="Normal"/>
    <w:qFormat/>
    <w:rsid w:val="00CF4182"/>
    <w:pPr>
      <w:spacing w:after="0" w:line="240" w:lineRule="auto"/>
    </w:pPr>
    <w:rPr>
      <w:rFonts w:ascii="Courier New" w:hAnsi="Courier New"/>
      <w:sz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A4A27"/>
    <w:rPr>
      <w:rFonts w:ascii="Calibri" w:eastAsia="Times New Roman" w:hAnsi="Calibri" w:cs="Times New Roman"/>
      <w:b/>
      <w:bCs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30DC7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Table">
    <w:name w:val="Table"/>
    <w:basedOn w:val="Data"/>
    <w:autoRedefine/>
    <w:qFormat/>
    <w:rsid w:val="00FA0CCD"/>
    <w:pPr>
      <w:keepNext/>
    </w:pPr>
    <w:rPr>
      <w:rFonts w:asciiTheme="minorHAnsi" w:hAnsiTheme="minorHAnsi" w:cs="Courier New"/>
      <w:sz w:val="20"/>
      <w:szCs w:val="20"/>
      <w:lang w:eastAsia="en-GB"/>
    </w:rPr>
  </w:style>
  <w:style w:type="paragraph" w:customStyle="1" w:styleId="TableFootnote">
    <w:name w:val="Table Footnote"/>
    <w:basedOn w:val="Normal"/>
    <w:link w:val="TableFootnoteChar"/>
    <w:qFormat/>
    <w:rsid w:val="00D56F00"/>
    <w:rPr>
      <w:rFonts w:asciiTheme="majorHAnsi" w:hAnsiTheme="majorHAnsi" w:cs="Courier New"/>
      <w:sz w:val="18"/>
      <w:szCs w:val="18"/>
      <w:lang w:eastAsia="en-GB"/>
    </w:rPr>
  </w:style>
  <w:style w:type="character" w:customStyle="1" w:styleId="TableFootnoteChar">
    <w:name w:val="Table Footnote Char"/>
    <w:basedOn w:val="DefaultParagraphFont"/>
    <w:link w:val="TableFootnote"/>
    <w:rsid w:val="00D56F00"/>
    <w:rPr>
      <w:rFonts w:asciiTheme="majorHAnsi" w:hAnsiTheme="majorHAnsi" w:cs="Courier New"/>
      <w:sz w:val="18"/>
      <w:szCs w:val="1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E6E36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E3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6E3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3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Schofield, Peter</cp:lastModifiedBy>
  <cp:revision>27</cp:revision>
  <dcterms:created xsi:type="dcterms:W3CDTF">2017-02-16T15:23:00Z</dcterms:created>
  <dcterms:modified xsi:type="dcterms:W3CDTF">2017-06-08T12:17:00Z</dcterms:modified>
</cp:coreProperties>
</file>